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A43" w:rsidRDefault="00846533"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Table S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2</w:t>
      </w: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E6639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="009E6639" w:rsidRPr="009E6639">
        <w:rPr>
          <w:rStyle w:val="fontstyle01"/>
          <w:rFonts w:ascii="Times New Roman" w:hAnsi="Times New Roman" w:cs="Times New Roman"/>
          <w:sz w:val="24"/>
          <w:szCs w:val="24"/>
        </w:rPr>
        <w:t xml:space="preserve"> nucleotide polymorphism (θπ) from </w:t>
      </w:r>
      <w:r w:rsidR="009E6639">
        <w:rPr>
          <w:rStyle w:val="fontstyle01"/>
          <w:rFonts w:ascii="Times New Roman" w:hAnsi="Times New Roman" w:cs="Times New Roman"/>
          <w:sz w:val="24"/>
          <w:szCs w:val="24"/>
        </w:rPr>
        <w:t>different</w:t>
      </w:r>
      <w:r w:rsidR="009E6639" w:rsidRPr="00CF4427">
        <w:rPr>
          <w:rStyle w:val="fontstyle01"/>
          <w:rFonts w:ascii="Times New Roman" w:hAnsi="Times New Roman" w:cs="Times New Roman"/>
          <w:sz w:val="24"/>
          <w:szCs w:val="24"/>
        </w:rPr>
        <w:t xml:space="preserve"> populations</w:t>
      </w:r>
    </w:p>
    <w:tbl>
      <w:tblPr>
        <w:tblpPr w:leftFromText="180" w:rightFromText="180" w:vertAnchor="page" w:horzAnchor="margin" w:tblpY="1981"/>
        <w:tblW w:w="8573" w:type="dxa"/>
        <w:tblLook w:val="04A0" w:firstRow="1" w:lastRow="0" w:firstColumn="1" w:lastColumn="0" w:noHBand="0" w:noVBand="1"/>
      </w:tblPr>
      <w:tblGrid>
        <w:gridCol w:w="893"/>
        <w:gridCol w:w="1065"/>
        <w:gridCol w:w="1412"/>
        <w:gridCol w:w="1434"/>
        <w:gridCol w:w="1500"/>
        <w:gridCol w:w="1313"/>
        <w:gridCol w:w="1576"/>
      </w:tblGrid>
      <w:tr w:rsidR="00846533" w:rsidRPr="00846533" w:rsidTr="00846533">
        <w:trPr>
          <w:trHeight w:hRule="exact" w:val="274"/>
        </w:trPr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6533" w:rsidRPr="00846533" w:rsidRDefault="00846533" w:rsidP="00846533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46533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Wil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84653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</w:t>
            </w:r>
            <w:r w:rsidRPr="00973A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mesti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Vietna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ambodg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angladesh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9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4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9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5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5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09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03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5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9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2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42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4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4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4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7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79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7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2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7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79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8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3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8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6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3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9E6639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3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7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846533" w:rsidRPr="00973A43" w:rsidRDefault="009E6639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5</w:t>
            </w:r>
          </w:p>
        </w:tc>
      </w:tr>
      <w:tr w:rsidR="00846533" w:rsidRPr="00973A43" w:rsidTr="00846533">
        <w:trPr>
          <w:trHeight w:hRule="exact" w:val="274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533" w:rsidRPr="00973A43" w:rsidRDefault="009E6639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</w:t>
            </w:r>
            <w:bookmarkStart w:id="0" w:name="_GoBack"/>
            <w:bookmarkEnd w:id="0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533" w:rsidRPr="00973A43" w:rsidRDefault="00846533" w:rsidP="0084653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3A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</w:tr>
    </w:tbl>
    <w:p w:rsidR="00846533" w:rsidRDefault="00846533"/>
    <w:p w:rsidR="00846533" w:rsidRDefault="00846533"/>
    <w:p w:rsidR="00846533" w:rsidRDefault="00846533"/>
    <w:p w:rsidR="00846533" w:rsidRDefault="00846533"/>
    <w:p w:rsidR="00846533" w:rsidRDefault="00846533"/>
    <w:p w:rsidR="00846533" w:rsidRDefault="00846533">
      <w:pPr>
        <w:rPr>
          <w:rFonts w:hint="eastAsia"/>
        </w:rPr>
      </w:pPr>
    </w:p>
    <w:p w:rsidR="007E173C" w:rsidRDefault="007E173C"/>
    <w:sectPr w:rsidR="007E1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33A" w:rsidRDefault="0029333A" w:rsidP="00973A43">
      <w:r>
        <w:separator/>
      </w:r>
    </w:p>
  </w:endnote>
  <w:endnote w:type="continuationSeparator" w:id="0">
    <w:p w:rsidR="0029333A" w:rsidRDefault="0029333A" w:rsidP="00973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33A" w:rsidRDefault="0029333A" w:rsidP="00973A43">
      <w:r>
        <w:separator/>
      </w:r>
    </w:p>
  </w:footnote>
  <w:footnote w:type="continuationSeparator" w:id="0">
    <w:p w:rsidR="0029333A" w:rsidRDefault="0029333A" w:rsidP="00973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13C"/>
    <w:rsid w:val="0029333A"/>
    <w:rsid w:val="006F213C"/>
    <w:rsid w:val="007E173C"/>
    <w:rsid w:val="00846533"/>
    <w:rsid w:val="00973A43"/>
    <w:rsid w:val="009B7133"/>
    <w:rsid w:val="009E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23FC01-90B9-4A7F-848C-35A9E217B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A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A43"/>
    <w:rPr>
      <w:sz w:val="18"/>
      <w:szCs w:val="18"/>
    </w:rPr>
  </w:style>
  <w:style w:type="character" w:customStyle="1" w:styleId="fontstyle01">
    <w:name w:val="fontstyle01"/>
    <w:basedOn w:val="a0"/>
    <w:qFormat/>
    <w:rsid w:val="00846533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7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1-07T06:58:00Z</dcterms:created>
  <dcterms:modified xsi:type="dcterms:W3CDTF">2021-01-07T08:53:00Z</dcterms:modified>
</cp:coreProperties>
</file>